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"/>
        <w:gridCol w:w="6196"/>
        <w:gridCol w:w="453"/>
        <w:gridCol w:w="6586"/>
      </w:tblGrid>
      <w:tr w:rsidR="001F5C69" w:rsidRPr="00CB75FB" w14:paraId="797FD5B2" w14:textId="77777777" w:rsidTr="002C052F">
        <w:tc>
          <w:tcPr>
            <w:tcW w:w="462" w:type="dxa"/>
          </w:tcPr>
          <w:p w14:paraId="301A6AD2" w14:textId="741D2CDC" w:rsidR="001F5C69" w:rsidRPr="00CB75FB" w:rsidRDefault="00A07FB4" w:rsidP="00CA25E1">
            <w:pPr>
              <w:pStyle w:val="a4"/>
              <w:rPr>
                <w:rFonts w:ascii="Calibri" w:hAnsi="Calibri" w:cs="Calibri"/>
                <w:b/>
              </w:rPr>
            </w:pPr>
            <w:r w:rsidRPr="00CB75FB">
              <w:rPr>
                <w:rFonts w:ascii="Calibri" w:hAnsi="Calibri" w:cs="Calibri"/>
                <w:b/>
              </w:rPr>
              <w:t xml:space="preserve"> </w:t>
            </w:r>
            <w:r w:rsidR="001F5C69" w:rsidRPr="00CB75FB">
              <w:rPr>
                <w:rFonts w:ascii="Calibri" w:hAnsi="Calibri" w:cs="Calibri"/>
                <w:b/>
              </w:rPr>
              <w:t>(A)</w:t>
            </w:r>
          </w:p>
        </w:tc>
        <w:tc>
          <w:tcPr>
            <w:tcW w:w="6196" w:type="dxa"/>
          </w:tcPr>
          <w:p w14:paraId="0080C90B" w14:textId="035A3A83" w:rsidR="001F5C69" w:rsidRPr="00CB75FB" w:rsidRDefault="00103545" w:rsidP="00CA25E1">
            <w:pPr>
              <w:pStyle w:val="a4"/>
            </w:pPr>
            <w:r w:rsidRPr="00103545">
              <w:rPr>
                <w:noProof/>
              </w:rPr>
              <w:drawing>
                <wp:inline distT="0" distB="0" distL="0" distR="0" wp14:anchorId="7ABE6CA9" wp14:editId="719D2910">
                  <wp:extent cx="3797300" cy="5702935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499"/>
                          <a:stretch/>
                        </pic:blipFill>
                        <pic:spPr bwMode="auto">
                          <a:xfrm>
                            <a:off x="0" y="0"/>
                            <a:ext cx="3797300" cy="57029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" w:type="dxa"/>
          </w:tcPr>
          <w:p w14:paraId="67AD5ACC" w14:textId="77777777" w:rsidR="001F5C69" w:rsidRPr="00CB75FB" w:rsidRDefault="001F5C69" w:rsidP="00CA25E1">
            <w:pPr>
              <w:pStyle w:val="a4"/>
              <w:rPr>
                <w:b/>
              </w:rPr>
            </w:pPr>
            <w:r w:rsidRPr="00CB75FB">
              <w:rPr>
                <w:rFonts w:ascii="Calibri" w:hAnsi="Calibri" w:cs="Calibri"/>
                <w:b/>
              </w:rPr>
              <w:t>(B)</w:t>
            </w:r>
          </w:p>
        </w:tc>
        <w:tc>
          <w:tcPr>
            <w:tcW w:w="6586" w:type="dxa"/>
          </w:tcPr>
          <w:p w14:paraId="00813FF9" w14:textId="2EED0A63" w:rsidR="001F5C69" w:rsidRPr="00CB75FB" w:rsidRDefault="00796EC9" w:rsidP="00CA25E1">
            <w:pPr>
              <w:pStyle w:val="a4"/>
            </w:pPr>
            <w:r w:rsidRPr="00796EC9">
              <w:rPr>
                <w:noProof/>
              </w:rPr>
              <w:drawing>
                <wp:inline distT="0" distB="0" distL="0" distR="0" wp14:anchorId="3E999D0A" wp14:editId="5F6EB2B7">
                  <wp:extent cx="3837222" cy="5676900"/>
                  <wp:effectExtent l="0" t="0" r="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8516" cy="5678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F5C69" w:rsidRPr="00CB75FB">
              <w:rPr>
                <w:noProof/>
              </w:rPr>
              <w:t xml:space="preserve"> </w:t>
            </w:r>
            <w:r>
              <w:rPr>
                <w:noProof/>
              </w:rPr>
              <w:t xml:space="preserve"> </w:t>
            </w:r>
          </w:p>
        </w:tc>
      </w:tr>
    </w:tbl>
    <w:p w14:paraId="6C2A5B7A" w14:textId="5FF9AD1B" w:rsidR="00E51EF0" w:rsidRDefault="00E51EF0" w:rsidP="00E51EF0">
      <w:pPr>
        <w:rPr>
          <w:rFonts w:ascii="Palatino Linotype" w:hAnsi="Palatino Linotype"/>
          <w:sz w:val="22"/>
        </w:rPr>
      </w:pPr>
      <w:r w:rsidRPr="00CB75FB">
        <w:rPr>
          <w:rFonts w:ascii="Palatino Linotype" w:hAnsi="Palatino Linotype" w:hint="eastAsia"/>
          <w:b/>
          <w:sz w:val="22"/>
        </w:rPr>
        <w:lastRenderedPageBreak/>
        <w:t xml:space="preserve">Supplemental </w:t>
      </w:r>
      <w:r w:rsidR="002C052F">
        <w:rPr>
          <w:rFonts w:ascii="Palatino Linotype" w:hAnsi="Palatino Linotype" w:cs="Times New Roman" w:hint="eastAsia"/>
          <w:b/>
          <w:kern w:val="0"/>
          <w:sz w:val="22"/>
        </w:rPr>
        <w:t>M</w:t>
      </w:r>
      <w:r w:rsidR="002C052F" w:rsidRPr="00612F3C">
        <w:rPr>
          <w:rFonts w:ascii="Palatino Linotype" w:hAnsi="Palatino Linotype" w:cs="Times New Roman"/>
          <w:b/>
          <w:kern w:val="0"/>
          <w:sz w:val="22"/>
        </w:rPr>
        <w:t>aterial</w:t>
      </w:r>
      <w:r w:rsidR="002C052F" w:rsidRPr="00CB75FB">
        <w:rPr>
          <w:rFonts w:ascii="Palatino Linotype" w:hAnsi="Palatino Linotype"/>
          <w:b/>
          <w:sz w:val="22"/>
        </w:rPr>
        <w:t xml:space="preserve"> </w:t>
      </w:r>
      <w:r w:rsidR="002C052F">
        <w:rPr>
          <w:rFonts w:ascii="Palatino Linotype" w:hAnsi="Palatino Linotype"/>
          <w:b/>
          <w:sz w:val="22"/>
        </w:rPr>
        <w:t>4</w:t>
      </w:r>
      <w:r w:rsidRPr="00CB75FB">
        <w:rPr>
          <w:rFonts w:ascii="Palatino Linotype" w:hAnsi="Palatino Linotype"/>
          <w:b/>
          <w:sz w:val="22"/>
        </w:rPr>
        <w:t>.</w:t>
      </w:r>
      <w:r w:rsidRPr="00CB75FB">
        <w:rPr>
          <w:rFonts w:ascii="Palatino Linotype" w:hAnsi="Palatino Linotype"/>
          <w:sz w:val="22"/>
        </w:rPr>
        <w:t xml:space="preserve"> Differences of frequent terms for adverse reactions reported via text during the first 7 days following COVID-19 vaccination, according to </w:t>
      </w:r>
      <w:r>
        <w:rPr>
          <w:rFonts w:ascii="Palatino Linotype" w:hAnsi="Palatino Linotype"/>
          <w:sz w:val="22"/>
        </w:rPr>
        <w:t>sex</w:t>
      </w:r>
      <w:r w:rsidRPr="00CB75FB">
        <w:rPr>
          <w:rFonts w:ascii="Palatino Linotype" w:hAnsi="Palatino Linotype"/>
          <w:sz w:val="22"/>
        </w:rPr>
        <w:t>: (</w:t>
      </w:r>
      <w:r w:rsidRPr="00CB75FB">
        <w:rPr>
          <w:rFonts w:ascii="Palatino Linotype" w:hAnsi="Palatino Linotype" w:hint="eastAsia"/>
          <w:sz w:val="22"/>
        </w:rPr>
        <w:t xml:space="preserve">A) </w:t>
      </w:r>
      <w:r w:rsidRPr="00F04532">
        <w:rPr>
          <w:rFonts w:ascii="Palatino Linotype" w:hAnsi="Palatino Linotype"/>
          <w:sz w:val="22"/>
        </w:rPr>
        <w:t>survey period 1 (October 19, 2023 to November 6, 2023) and (B) survey period 2 (October 11, 2024 to November 30, 2024)</w:t>
      </w:r>
    </w:p>
    <w:p w14:paraId="0009FA61" w14:textId="77777777" w:rsidR="00E24FB2" w:rsidRPr="00E24FB2" w:rsidRDefault="00E51EF0" w:rsidP="00E24FB2">
      <w:pPr>
        <w:pStyle w:val="a4"/>
        <w:rPr>
          <w:rFonts w:ascii="Palatino Linotype" w:hAnsi="Palatino Linotype"/>
        </w:rPr>
      </w:pPr>
      <w:r w:rsidRPr="00E24FB2">
        <w:rPr>
          <w:rFonts w:ascii="Palatino Linotype" w:hAnsi="Palatino Linotype" w:cs="Helvetica"/>
        </w:rPr>
        <w:t>Asterisks</w:t>
      </w:r>
      <w:r w:rsidRPr="00E24FB2">
        <w:rPr>
          <w:rFonts w:ascii="Palatino Linotype" w:hAnsi="Palatino Linotype"/>
        </w:rPr>
        <w:t xml:space="preserve"> indicate statistical differences (</w:t>
      </w:r>
      <w:r w:rsidRPr="00E24FB2">
        <w:rPr>
          <w:rFonts w:ascii="Palatino Linotype" w:hAnsi="Palatino Linotype"/>
          <w:i/>
        </w:rPr>
        <w:t>p</w:t>
      </w:r>
      <w:r w:rsidRPr="00E24FB2">
        <w:rPr>
          <w:rFonts w:ascii="Palatino Linotype" w:hAnsi="Palatino Linotype"/>
        </w:rPr>
        <w:t xml:space="preserve">&lt;0.05) between groups. </w:t>
      </w:r>
    </w:p>
    <w:p w14:paraId="3004555A" w14:textId="466DDED2" w:rsidR="00E51EF0" w:rsidRPr="00E24FB2" w:rsidRDefault="00796EC9" w:rsidP="00E24FB2">
      <w:pPr>
        <w:pStyle w:val="a4"/>
        <w:rPr>
          <w:rFonts w:ascii="Palatino Linotype" w:hAnsi="Palatino Linotype"/>
        </w:rPr>
      </w:pPr>
      <w:r w:rsidRPr="00E24FB2">
        <w:rPr>
          <w:rFonts w:ascii="Palatino Linotype" w:hAnsi="Palatino Linotype"/>
        </w:rPr>
        <w:t>Gray background indicates newly identified adverse reactions via text analysis.</w:t>
      </w:r>
    </w:p>
    <w:p w14:paraId="6E679ABF" w14:textId="01C16B0D" w:rsidR="001F5C69" w:rsidRPr="00E51EF0" w:rsidRDefault="001F5C69" w:rsidP="0008267E">
      <w:pPr>
        <w:spacing w:after="0" w:line="360" w:lineRule="auto"/>
        <w:ind w:firstLine="144"/>
        <w:rPr>
          <w:rFonts w:ascii="Times New Roman" w:hAnsi="Times New Roman" w:cs="Times New Roman"/>
          <w:kern w:val="0"/>
          <w:sz w:val="24"/>
          <w:szCs w:val="24"/>
        </w:rPr>
      </w:pPr>
    </w:p>
    <w:p w14:paraId="3514CB93" w14:textId="61463A66" w:rsidR="001F5C69" w:rsidRDefault="001F5C69" w:rsidP="0008267E">
      <w:pPr>
        <w:spacing w:after="0" w:line="360" w:lineRule="auto"/>
        <w:ind w:firstLine="144"/>
        <w:rPr>
          <w:rFonts w:ascii="Times New Roman" w:hAnsi="Times New Roman" w:cs="Times New Roman"/>
          <w:kern w:val="0"/>
          <w:sz w:val="24"/>
          <w:szCs w:val="24"/>
        </w:rPr>
      </w:pPr>
    </w:p>
    <w:p w14:paraId="7CE82388" w14:textId="4A208FCA" w:rsidR="00992812" w:rsidRDefault="00992812" w:rsidP="0008267E">
      <w:pPr>
        <w:spacing w:after="0" w:line="360" w:lineRule="auto"/>
        <w:ind w:firstLine="144"/>
        <w:rPr>
          <w:rFonts w:ascii="Times New Roman" w:hAnsi="Times New Roman" w:cs="Times New Roman"/>
          <w:kern w:val="0"/>
          <w:sz w:val="24"/>
          <w:szCs w:val="24"/>
        </w:rPr>
      </w:pPr>
    </w:p>
    <w:p w14:paraId="5E391A9D" w14:textId="4FBED7E5" w:rsidR="00992812" w:rsidRDefault="00992812" w:rsidP="0008267E">
      <w:pPr>
        <w:spacing w:after="0" w:line="360" w:lineRule="auto"/>
        <w:ind w:firstLine="144"/>
        <w:rPr>
          <w:rFonts w:ascii="Times New Roman" w:hAnsi="Times New Roman" w:cs="Times New Roman"/>
          <w:kern w:val="0"/>
          <w:sz w:val="24"/>
          <w:szCs w:val="24"/>
        </w:rPr>
      </w:pPr>
    </w:p>
    <w:p w14:paraId="676D4461" w14:textId="65E5356C" w:rsidR="00992812" w:rsidRDefault="00992812" w:rsidP="0008267E">
      <w:pPr>
        <w:spacing w:after="0" w:line="360" w:lineRule="auto"/>
        <w:ind w:firstLine="144"/>
        <w:rPr>
          <w:rFonts w:ascii="Times New Roman" w:hAnsi="Times New Roman" w:cs="Times New Roman"/>
          <w:kern w:val="0"/>
          <w:sz w:val="24"/>
          <w:szCs w:val="24"/>
        </w:rPr>
      </w:pPr>
    </w:p>
    <w:sectPr w:rsidR="00992812" w:rsidSect="00A07FB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2EF94" w14:textId="77777777" w:rsidR="0069066A" w:rsidRDefault="0069066A" w:rsidP="00A57828">
      <w:pPr>
        <w:spacing w:after="0" w:line="240" w:lineRule="auto"/>
      </w:pPr>
      <w:r>
        <w:separator/>
      </w:r>
    </w:p>
  </w:endnote>
  <w:endnote w:type="continuationSeparator" w:id="0">
    <w:p w14:paraId="534C37B7" w14:textId="77777777" w:rsidR="0069066A" w:rsidRDefault="0069066A" w:rsidP="00A57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FE4D9" w14:textId="77777777" w:rsidR="0069066A" w:rsidRDefault="0069066A" w:rsidP="00A57828">
      <w:pPr>
        <w:spacing w:after="0" w:line="240" w:lineRule="auto"/>
      </w:pPr>
      <w:r>
        <w:separator/>
      </w:r>
    </w:p>
  </w:footnote>
  <w:footnote w:type="continuationSeparator" w:id="0">
    <w:p w14:paraId="1BF646C2" w14:textId="77777777" w:rsidR="0069066A" w:rsidRDefault="0069066A" w:rsidP="00A57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0440C"/>
    <w:multiLevelType w:val="hybridMultilevel"/>
    <w:tmpl w:val="E28A7E98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BE2C52"/>
    <w:multiLevelType w:val="hybridMultilevel"/>
    <w:tmpl w:val="AADAF50E"/>
    <w:lvl w:ilvl="0" w:tplc="DB283FFA">
      <w:start w:val="1"/>
      <w:numFmt w:val="decimal"/>
      <w:lvlText w:val="%1."/>
      <w:lvlJc w:val="left"/>
      <w:pPr>
        <w:ind w:left="800" w:hanging="360"/>
      </w:pPr>
      <w:rPr>
        <w:rFonts w:hint="default"/>
        <w:color w:val="21212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A5240A8"/>
    <w:multiLevelType w:val="hybridMultilevel"/>
    <w:tmpl w:val="5B96205A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E4303F6"/>
    <w:multiLevelType w:val="hybridMultilevel"/>
    <w:tmpl w:val="C0AAEC9C"/>
    <w:lvl w:ilvl="0" w:tplc="CCD2546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0F0269B"/>
    <w:multiLevelType w:val="multilevel"/>
    <w:tmpl w:val="9050C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806261">
    <w:abstractNumId w:val="0"/>
  </w:num>
  <w:num w:numId="2" w16cid:durableId="1069113211">
    <w:abstractNumId w:val="2"/>
  </w:num>
  <w:num w:numId="3" w16cid:durableId="824324981">
    <w:abstractNumId w:val="4"/>
  </w:num>
  <w:num w:numId="4" w16cid:durableId="1376544157">
    <w:abstractNumId w:val="3"/>
  </w:num>
  <w:num w:numId="5" w16cid:durableId="187650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EE"/>
    <w:rsid w:val="00000083"/>
    <w:rsid w:val="000103F1"/>
    <w:rsid w:val="0001056B"/>
    <w:rsid w:val="00012B4D"/>
    <w:rsid w:val="0001353D"/>
    <w:rsid w:val="00014201"/>
    <w:rsid w:val="00023964"/>
    <w:rsid w:val="0003433E"/>
    <w:rsid w:val="00051336"/>
    <w:rsid w:val="00051775"/>
    <w:rsid w:val="00054875"/>
    <w:rsid w:val="000569EE"/>
    <w:rsid w:val="00063180"/>
    <w:rsid w:val="00071DCC"/>
    <w:rsid w:val="00073759"/>
    <w:rsid w:val="0008030A"/>
    <w:rsid w:val="00081C23"/>
    <w:rsid w:val="0008267E"/>
    <w:rsid w:val="000872FC"/>
    <w:rsid w:val="0009108B"/>
    <w:rsid w:val="00096296"/>
    <w:rsid w:val="000A19D3"/>
    <w:rsid w:val="000B16C3"/>
    <w:rsid w:val="000B24BA"/>
    <w:rsid w:val="000B4951"/>
    <w:rsid w:val="000B6BF2"/>
    <w:rsid w:val="000C0C48"/>
    <w:rsid w:val="000C1C9F"/>
    <w:rsid w:val="000C3CA3"/>
    <w:rsid w:val="000C550A"/>
    <w:rsid w:val="000D0E9A"/>
    <w:rsid w:val="000D1E8C"/>
    <w:rsid w:val="000E28F1"/>
    <w:rsid w:val="000E35D0"/>
    <w:rsid w:val="000E4545"/>
    <w:rsid w:val="000F352B"/>
    <w:rsid w:val="000F3EF3"/>
    <w:rsid w:val="000F51D8"/>
    <w:rsid w:val="00103545"/>
    <w:rsid w:val="00104BCD"/>
    <w:rsid w:val="001227D4"/>
    <w:rsid w:val="001227DD"/>
    <w:rsid w:val="00124029"/>
    <w:rsid w:val="0012464C"/>
    <w:rsid w:val="00126536"/>
    <w:rsid w:val="00132891"/>
    <w:rsid w:val="00145B0A"/>
    <w:rsid w:val="00145FD4"/>
    <w:rsid w:val="00147E99"/>
    <w:rsid w:val="00151B87"/>
    <w:rsid w:val="00154C3F"/>
    <w:rsid w:val="001578EA"/>
    <w:rsid w:val="00167A9B"/>
    <w:rsid w:val="00171645"/>
    <w:rsid w:val="00172D89"/>
    <w:rsid w:val="0017327E"/>
    <w:rsid w:val="0017427D"/>
    <w:rsid w:val="00175CA3"/>
    <w:rsid w:val="001807D4"/>
    <w:rsid w:val="0018161F"/>
    <w:rsid w:val="00182224"/>
    <w:rsid w:val="00182D0A"/>
    <w:rsid w:val="00185A5C"/>
    <w:rsid w:val="00187B2A"/>
    <w:rsid w:val="00191FFB"/>
    <w:rsid w:val="00192AC1"/>
    <w:rsid w:val="00196956"/>
    <w:rsid w:val="001A0F17"/>
    <w:rsid w:val="001A1C43"/>
    <w:rsid w:val="001A312B"/>
    <w:rsid w:val="001B0CB2"/>
    <w:rsid w:val="001B2909"/>
    <w:rsid w:val="001C1AD9"/>
    <w:rsid w:val="001C4AD0"/>
    <w:rsid w:val="001C5504"/>
    <w:rsid w:val="001D1E30"/>
    <w:rsid w:val="001D4094"/>
    <w:rsid w:val="001E0B0E"/>
    <w:rsid w:val="001F065B"/>
    <w:rsid w:val="001F3213"/>
    <w:rsid w:val="001F367A"/>
    <w:rsid w:val="001F5C69"/>
    <w:rsid w:val="001F6677"/>
    <w:rsid w:val="001F6D80"/>
    <w:rsid w:val="001F700C"/>
    <w:rsid w:val="00200FE8"/>
    <w:rsid w:val="0020444A"/>
    <w:rsid w:val="002159BD"/>
    <w:rsid w:val="00215DF0"/>
    <w:rsid w:val="00216C05"/>
    <w:rsid w:val="002175B5"/>
    <w:rsid w:val="0021791A"/>
    <w:rsid w:val="00217C26"/>
    <w:rsid w:val="00226294"/>
    <w:rsid w:val="00230178"/>
    <w:rsid w:val="00242472"/>
    <w:rsid w:val="00252C25"/>
    <w:rsid w:val="00253092"/>
    <w:rsid w:val="0025545A"/>
    <w:rsid w:val="00256C59"/>
    <w:rsid w:val="00256CCB"/>
    <w:rsid w:val="00270B4D"/>
    <w:rsid w:val="0027498A"/>
    <w:rsid w:val="00275A12"/>
    <w:rsid w:val="0028135D"/>
    <w:rsid w:val="00281967"/>
    <w:rsid w:val="00283AC1"/>
    <w:rsid w:val="0029060A"/>
    <w:rsid w:val="002A135F"/>
    <w:rsid w:val="002A53BF"/>
    <w:rsid w:val="002A64C8"/>
    <w:rsid w:val="002A6D8E"/>
    <w:rsid w:val="002B0DE9"/>
    <w:rsid w:val="002B1153"/>
    <w:rsid w:val="002B57A2"/>
    <w:rsid w:val="002C052F"/>
    <w:rsid w:val="002C3843"/>
    <w:rsid w:val="002C3C7A"/>
    <w:rsid w:val="002E0F3E"/>
    <w:rsid w:val="002E46CF"/>
    <w:rsid w:val="002E5615"/>
    <w:rsid w:val="002F7630"/>
    <w:rsid w:val="002F792C"/>
    <w:rsid w:val="003029CE"/>
    <w:rsid w:val="0031061D"/>
    <w:rsid w:val="00311965"/>
    <w:rsid w:val="00313D70"/>
    <w:rsid w:val="00316902"/>
    <w:rsid w:val="003174A2"/>
    <w:rsid w:val="00320483"/>
    <w:rsid w:val="00323756"/>
    <w:rsid w:val="00324229"/>
    <w:rsid w:val="003269E6"/>
    <w:rsid w:val="00331253"/>
    <w:rsid w:val="00331677"/>
    <w:rsid w:val="003361ED"/>
    <w:rsid w:val="00340E54"/>
    <w:rsid w:val="00343671"/>
    <w:rsid w:val="00352E82"/>
    <w:rsid w:val="00370AFA"/>
    <w:rsid w:val="003724AF"/>
    <w:rsid w:val="00375103"/>
    <w:rsid w:val="0037698C"/>
    <w:rsid w:val="00381C33"/>
    <w:rsid w:val="00384112"/>
    <w:rsid w:val="00385507"/>
    <w:rsid w:val="00392FCB"/>
    <w:rsid w:val="00395A40"/>
    <w:rsid w:val="00396E9B"/>
    <w:rsid w:val="003A2E96"/>
    <w:rsid w:val="003A7FF1"/>
    <w:rsid w:val="003B2BD3"/>
    <w:rsid w:val="003B3CA9"/>
    <w:rsid w:val="003B75D8"/>
    <w:rsid w:val="003C09ED"/>
    <w:rsid w:val="003C1EE1"/>
    <w:rsid w:val="003C6CE2"/>
    <w:rsid w:val="003D3124"/>
    <w:rsid w:val="003D409B"/>
    <w:rsid w:val="003D679F"/>
    <w:rsid w:val="003D7424"/>
    <w:rsid w:val="003E4E06"/>
    <w:rsid w:val="003E537E"/>
    <w:rsid w:val="003E64B4"/>
    <w:rsid w:val="003E7E10"/>
    <w:rsid w:val="003E7F17"/>
    <w:rsid w:val="003F2BCF"/>
    <w:rsid w:val="003F38E9"/>
    <w:rsid w:val="003F4867"/>
    <w:rsid w:val="003F4F22"/>
    <w:rsid w:val="0040195A"/>
    <w:rsid w:val="00405357"/>
    <w:rsid w:val="004075DC"/>
    <w:rsid w:val="004109B6"/>
    <w:rsid w:val="00417AFA"/>
    <w:rsid w:val="0042075F"/>
    <w:rsid w:val="00421C52"/>
    <w:rsid w:val="00425D49"/>
    <w:rsid w:val="00426BD9"/>
    <w:rsid w:val="00432563"/>
    <w:rsid w:val="004340F0"/>
    <w:rsid w:val="00435FBB"/>
    <w:rsid w:val="00437003"/>
    <w:rsid w:val="00444EF1"/>
    <w:rsid w:val="004476CF"/>
    <w:rsid w:val="00453C8E"/>
    <w:rsid w:val="0045460C"/>
    <w:rsid w:val="00454F7A"/>
    <w:rsid w:val="004556B4"/>
    <w:rsid w:val="004601C0"/>
    <w:rsid w:val="0046260C"/>
    <w:rsid w:val="00470838"/>
    <w:rsid w:val="004712FE"/>
    <w:rsid w:val="004773FA"/>
    <w:rsid w:val="00481293"/>
    <w:rsid w:val="00483B7E"/>
    <w:rsid w:val="00485765"/>
    <w:rsid w:val="0049266B"/>
    <w:rsid w:val="00494D3D"/>
    <w:rsid w:val="004A53E1"/>
    <w:rsid w:val="004A7368"/>
    <w:rsid w:val="004B1E71"/>
    <w:rsid w:val="004B49A4"/>
    <w:rsid w:val="004C1CBB"/>
    <w:rsid w:val="004C1E4C"/>
    <w:rsid w:val="004C24AB"/>
    <w:rsid w:val="004C66D7"/>
    <w:rsid w:val="004D1AA2"/>
    <w:rsid w:val="004E4B06"/>
    <w:rsid w:val="004E6DFB"/>
    <w:rsid w:val="004F7648"/>
    <w:rsid w:val="0050388B"/>
    <w:rsid w:val="005062FC"/>
    <w:rsid w:val="0051007B"/>
    <w:rsid w:val="00510A73"/>
    <w:rsid w:val="00512D38"/>
    <w:rsid w:val="00513F87"/>
    <w:rsid w:val="005140FD"/>
    <w:rsid w:val="0051513C"/>
    <w:rsid w:val="005278EA"/>
    <w:rsid w:val="005358FE"/>
    <w:rsid w:val="00536130"/>
    <w:rsid w:val="00542458"/>
    <w:rsid w:val="00542B26"/>
    <w:rsid w:val="00545009"/>
    <w:rsid w:val="00553791"/>
    <w:rsid w:val="00557887"/>
    <w:rsid w:val="00562753"/>
    <w:rsid w:val="00566E84"/>
    <w:rsid w:val="00580CB5"/>
    <w:rsid w:val="005819F0"/>
    <w:rsid w:val="00581B4B"/>
    <w:rsid w:val="00583FE8"/>
    <w:rsid w:val="005951EE"/>
    <w:rsid w:val="005955BB"/>
    <w:rsid w:val="00596258"/>
    <w:rsid w:val="005A0F3C"/>
    <w:rsid w:val="005A4CF8"/>
    <w:rsid w:val="005A66AA"/>
    <w:rsid w:val="005B0729"/>
    <w:rsid w:val="005B7D04"/>
    <w:rsid w:val="005C290B"/>
    <w:rsid w:val="005C3AEA"/>
    <w:rsid w:val="005C463C"/>
    <w:rsid w:val="005C4DB9"/>
    <w:rsid w:val="005C5A76"/>
    <w:rsid w:val="005D2884"/>
    <w:rsid w:val="005D4BCE"/>
    <w:rsid w:val="005D54CC"/>
    <w:rsid w:val="005D5580"/>
    <w:rsid w:val="005E0A28"/>
    <w:rsid w:val="005E1DB6"/>
    <w:rsid w:val="005E3CCB"/>
    <w:rsid w:val="005F1F13"/>
    <w:rsid w:val="005F1FF1"/>
    <w:rsid w:val="005F23F9"/>
    <w:rsid w:val="005F2971"/>
    <w:rsid w:val="005F6451"/>
    <w:rsid w:val="005F6F79"/>
    <w:rsid w:val="00621442"/>
    <w:rsid w:val="006215B2"/>
    <w:rsid w:val="006304C8"/>
    <w:rsid w:val="00632AC0"/>
    <w:rsid w:val="00632F5E"/>
    <w:rsid w:val="00641159"/>
    <w:rsid w:val="0065399C"/>
    <w:rsid w:val="00655C02"/>
    <w:rsid w:val="006624C4"/>
    <w:rsid w:val="00664BA3"/>
    <w:rsid w:val="00664D0E"/>
    <w:rsid w:val="00667ED5"/>
    <w:rsid w:val="00677281"/>
    <w:rsid w:val="00680717"/>
    <w:rsid w:val="00681373"/>
    <w:rsid w:val="00681C36"/>
    <w:rsid w:val="00684FCF"/>
    <w:rsid w:val="00686492"/>
    <w:rsid w:val="00690228"/>
    <w:rsid w:val="0069066A"/>
    <w:rsid w:val="00690DAA"/>
    <w:rsid w:val="0069642A"/>
    <w:rsid w:val="00696F29"/>
    <w:rsid w:val="006A583F"/>
    <w:rsid w:val="006A7989"/>
    <w:rsid w:val="006B0E5F"/>
    <w:rsid w:val="006B2817"/>
    <w:rsid w:val="006B47BF"/>
    <w:rsid w:val="006B7AD4"/>
    <w:rsid w:val="006B7DB7"/>
    <w:rsid w:val="006C7F27"/>
    <w:rsid w:val="006D3ECB"/>
    <w:rsid w:val="006E21D7"/>
    <w:rsid w:val="006E285D"/>
    <w:rsid w:val="006E30D0"/>
    <w:rsid w:val="006E7893"/>
    <w:rsid w:val="006F3E99"/>
    <w:rsid w:val="00702606"/>
    <w:rsid w:val="00704339"/>
    <w:rsid w:val="00704ECE"/>
    <w:rsid w:val="00706B88"/>
    <w:rsid w:val="00710F25"/>
    <w:rsid w:val="007135B3"/>
    <w:rsid w:val="007173B4"/>
    <w:rsid w:val="0072147B"/>
    <w:rsid w:val="00721B5D"/>
    <w:rsid w:val="007236A8"/>
    <w:rsid w:val="007243EA"/>
    <w:rsid w:val="0073105C"/>
    <w:rsid w:val="00732F79"/>
    <w:rsid w:val="0073432F"/>
    <w:rsid w:val="00741874"/>
    <w:rsid w:val="00744F4A"/>
    <w:rsid w:val="00753897"/>
    <w:rsid w:val="007618F7"/>
    <w:rsid w:val="007640E0"/>
    <w:rsid w:val="00764D61"/>
    <w:rsid w:val="00765222"/>
    <w:rsid w:val="007722F7"/>
    <w:rsid w:val="00780790"/>
    <w:rsid w:val="0079060B"/>
    <w:rsid w:val="0079135E"/>
    <w:rsid w:val="00792029"/>
    <w:rsid w:val="00793137"/>
    <w:rsid w:val="00793E79"/>
    <w:rsid w:val="00796CD6"/>
    <w:rsid w:val="00796EC9"/>
    <w:rsid w:val="007A10F1"/>
    <w:rsid w:val="007A16F3"/>
    <w:rsid w:val="007A52A0"/>
    <w:rsid w:val="007A67C6"/>
    <w:rsid w:val="007A69EB"/>
    <w:rsid w:val="007A7107"/>
    <w:rsid w:val="007B272C"/>
    <w:rsid w:val="007B7707"/>
    <w:rsid w:val="007C33E8"/>
    <w:rsid w:val="007C57D2"/>
    <w:rsid w:val="007E5331"/>
    <w:rsid w:val="007F48AE"/>
    <w:rsid w:val="007F6DB4"/>
    <w:rsid w:val="007F6FEB"/>
    <w:rsid w:val="00810E90"/>
    <w:rsid w:val="00811F02"/>
    <w:rsid w:val="0081608C"/>
    <w:rsid w:val="00823985"/>
    <w:rsid w:val="00826399"/>
    <w:rsid w:val="00834E6C"/>
    <w:rsid w:val="00835E11"/>
    <w:rsid w:val="008370F5"/>
    <w:rsid w:val="00840D6A"/>
    <w:rsid w:val="00840F6A"/>
    <w:rsid w:val="00843C38"/>
    <w:rsid w:val="00851199"/>
    <w:rsid w:val="008537A0"/>
    <w:rsid w:val="00854443"/>
    <w:rsid w:val="00855BBA"/>
    <w:rsid w:val="008571E6"/>
    <w:rsid w:val="00863EE6"/>
    <w:rsid w:val="00867EEE"/>
    <w:rsid w:val="008732E6"/>
    <w:rsid w:val="00884A5D"/>
    <w:rsid w:val="00891E63"/>
    <w:rsid w:val="0089386B"/>
    <w:rsid w:val="00894CD4"/>
    <w:rsid w:val="008962D3"/>
    <w:rsid w:val="008A7B77"/>
    <w:rsid w:val="008B3797"/>
    <w:rsid w:val="008C53EF"/>
    <w:rsid w:val="008D0697"/>
    <w:rsid w:val="008D1C8A"/>
    <w:rsid w:val="008D5527"/>
    <w:rsid w:val="008D69BD"/>
    <w:rsid w:val="008E1291"/>
    <w:rsid w:val="008E23FF"/>
    <w:rsid w:val="008E307F"/>
    <w:rsid w:val="008E5172"/>
    <w:rsid w:val="008F2C6E"/>
    <w:rsid w:val="008F390A"/>
    <w:rsid w:val="008F46A9"/>
    <w:rsid w:val="008F54E6"/>
    <w:rsid w:val="008F5DBE"/>
    <w:rsid w:val="00901789"/>
    <w:rsid w:val="00902499"/>
    <w:rsid w:val="0090576B"/>
    <w:rsid w:val="009076E3"/>
    <w:rsid w:val="00910D00"/>
    <w:rsid w:val="00915F25"/>
    <w:rsid w:val="00916DEE"/>
    <w:rsid w:val="009204AF"/>
    <w:rsid w:val="00920F2C"/>
    <w:rsid w:val="00923F77"/>
    <w:rsid w:val="00927A7B"/>
    <w:rsid w:val="00930DEF"/>
    <w:rsid w:val="00935396"/>
    <w:rsid w:val="00936AC5"/>
    <w:rsid w:val="00937085"/>
    <w:rsid w:val="00941A13"/>
    <w:rsid w:val="00942040"/>
    <w:rsid w:val="009515E4"/>
    <w:rsid w:val="00951A1B"/>
    <w:rsid w:val="0096528C"/>
    <w:rsid w:val="00967098"/>
    <w:rsid w:val="00971B15"/>
    <w:rsid w:val="00975FEC"/>
    <w:rsid w:val="00976C9B"/>
    <w:rsid w:val="00982134"/>
    <w:rsid w:val="00985619"/>
    <w:rsid w:val="00992812"/>
    <w:rsid w:val="00993533"/>
    <w:rsid w:val="009952E5"/>
    <w:rsid w:val="00995C62"/>
    <w:rsid w:val="00995EBF"/>
    <w:rsid w:val="00995F52"/>
    <w:rsid w:val="009A0AC5"/>
    <w:rsid w:val="009A15B9"/>
    <w:rsid w:val="009A1805"/>
    <w:rsid w:val="009A181C"/>
    <w:rsid w:val="009A1E5B"/>
    <w:rsid w:val="009A4D89"/>
    <w:rsid w:val="009A512F"/>
    <w:rsid w:val="009A5F05"/>
    <w:rsid w:val="009B0121"/>
    <w:rsid w:val="009B2BB3"/>
    <w:rsid w:val="009B5884"/>
    <w:rsid w:val="009B7F38"/>
    <w:rsid w:val="009C13E2"/>
    <w:rsid w:val="009C40F3"/>
    <w:rsid w:val="009C6AB9"/>
    <w:rsid w:val="009C7D30"/>
    <w:rsid w:val="009D13CE"/>
    <w:rsid w:val="009D2645"/>
    <w:rsid w:val="009D41E1"/>
    <w:rsid w:val="009D4D1B"/>
    <w:rsid w:val="009D6963"/>
    <w:rsid w:val="009E45BD"/>
    <w:rsid w:val="009F2AAA"/>
    <w:rsid w:val="009F6964"/>
    <w:rsid w:val="00A00ECF"/>
    <w:rsid w:val="00A01F5B"/>
    <w:rsid w:val="00A03C17"/>
    <w:rsid w:val="00A06412"/>
    <w:rsid w:val="00A07FB4"/>
    <w:rsid w:val="00A14761"/>
    <w:rsid w:val="00A177D8"/>
    <w:rsid w:val="00A260D2"/>
    <w:rsid w:val="00A30BC8"/>
    <w:rsid w:val="00A3458A"/>
    <w:rsid w:val="00A40078"/>
    <w:rsid w:val="00A42BEE"/>
    <w:rsid w:val="00A4468B"/>
    <w:rsid w:val="00A47465"/>
    <w:rsid w:val="00A47C1F"/>
    <w:rsid w:val="00A55576"/>
    <w:rsid w:val="00A57828"/>
    <w:rsid w:val="00A608C6"/>
    <w:rsid w:val="00A618C6"/>
    <w:rsid w:val="00A71D29"/>
    <w:rsid w:val="00A72D7C"/>
    <w:rsid w:val="00A83BA2"/>
    <w:rsid w:val="00A85411"/>
    <w:rsid w:val="00A87E80"/>
    <w:rsid w:val="00A906F3"/>
    <w:rsid w:val="00A9611D"/>
    <w:rsid w:val="00A9640F"/>
    <w:rsid w:val="00A97B20"/>
    <w:rsid w:val="00AA0006"/>
    <w:rsid w:val="00AA2D12"/>
    <w:rsid w:val="00AA3392"/>
    <w:rsid w:val="00AA6CDD"/>
    <w:rsid w:val="00AB602F"/>
    <w:rsid w:val="00AD1186"/>
    <w:rsid w:val="00AD2FE6"/>
    <w:rsid w:val="00AD3138"/>
    <w:rsid w:val="00AE1078"/>
    <w:rsid w:val="00AE2599"/>
    <w:rsid w:val="00AE3546"/>
    <w:rsid w:val="00AE7346"/>
    <w:rsid w:val="00AF313D"/>
    <w:rsid w:val="00AF3172"/>
    <w:rsid w:val="00B01542"/>
    <w:rsid w:val="00B01D0F"/>
    <w:rsid w:val="00B034A8"/>
    <w:rsid w:val="00B049C2"/>
    <w:rsid w:val="00B05A44"/>
    <w:rsid w:val="00B26B51"/>
    <w:rsid w:val="00B32051"/>
    <w:rsid w:val="00B41B66"/>
    <w:rsid w:val="00B42138"/>
    <w:rsid w:val="00B42E82"/>
    <w:rsid w:val="00B42F8D"/>
    <w:rsid w:val="00B55F0E"/>
    <w:rsid w:val="00B66434"/>
    <w:rsid w:val="00B679DC"/>
    <w:rsid w:val="00B67F55"/>
    <w:rsid w:val="00B717C0"/>
    <w:rsid w:val="00B826BF"/>
    <w:rsid w:val="00B86BEE"/>
    <w:rsid w:val="00B948F6"/>
    <w:rsid w:val="00B95703"/>
    <w:rsid w:val="00B965E1"/>
    <w:rsid w:val="00BA262F"/>
    <w:rsid w:val="00BB096E"/>
    <w:rsid w:val="00BB23B8"/>
    <w:rsid w:val="00BB2FCC"/>
    <w:rsid w:val="00BB5112"/>
    <w:rsid w:val="00BB6AD2"/>
    <w:rsid w:val="00BB6D09"/>
    <w:rsid w:val="00BC218F"/>
    <w:rsid w:val="00BC4A5D"/>
    <w:rsid w:val="00BC4F72"/>
    <w:rsid w:val="00BC72EB"/>
    <w:rsid w:val="00BD0E77"/>
    <w:rsid w:val="00BD6EA6"/>
    <w:rsid w:val="00BE0000"/>
    <w:rsid w:val="00BE49F8"/>
    <w:rsid w:val="00BE70FA"/>
    <w:rsid w:val="00BF32F7"/>
    <w:rsid w:val="00BF56C5"/>
    <w:rsid w:val="00C01F3D"/>
    <w:rsid w:val="00C03792"/>
    <w:rsid w:val="00C04E97"/>
    <w:rsid w:val="00C065F1"/>
    <w:rsid w:val="00C12C77"/>
    <w:rsid w:val="00C15296"/>
    <w:rsid w:val="00C213A5"/>
    <w:rsid w:val="00C23EA5"/>
    <w:rsid w:val="00C2648F"/>
    <w:rsid w:val="00C27AD8"/>
    <w:rsid w:val="00C33F69"/>
    <w:rsid w:val="00C345C8"/>
    <w:rsid w:val="00C35F26"/>
    <w:rsid w:val="00C41ECD"/>
    <w:rsid w:val="00C52BD8"/>
    <w:rsid w:val="00C55D08"/>
    <w:rsid w:val="00C576E5"/>
    <w:rsid w:val="00C60580"/>
    <w:rsid w:val="00C62F81"/>
    <w:rsid w:val="00C64F9C"/>
    <w:rsid w:val="00C74331"/>
    <w:rsid w:val="00C75F00"/>
    <w:rsid w:val="00C7775D"/>
    <w:rsid w:val="00C82ED3"/>
    <w:rsid w:val="00C923F8"/>
    <w:rsid w:val="00C9435E"/>
    <w:rsid w:val="00CA0B67"/>
    <w:rsid w:val="00CA3E55"/>
    <w:rsid w:val="00CB149D"/>
    <w:rsid w:val="00CB6FEE"/>
    <w:rsid w:val="00CB70ED"/>
    <w:rsid w:val="00CB75FB"/>
    <w:rsid w:val="00CB7F1B"/>
    <w:rsid w:val="00CC735E"/>
    <w:rsid w:val="00CD2F68"/>
    <w:rsid w:val="00CD42CD"/>
    <w:rsid w:val="00CE5F9F"/>
    <w:rsid w:val="00CE70E0"/>
    <w:rsid w:val="00CF5B1B"/>
    <w:rsid w:val="00D01A10"/>
    <w:rsid w:val="00D03938"/>
    <w:rsid w:val="00D07A76"/>
    <w:rsid w:val="00D1033B"/>
    <w:rsid w:val="00D13743"/>
    <w:rsid w:val="00D26B0C"/>
    <w:rsid w:val="00D33B2C"/>
    <w:rsid w:val="00D34DCA"/>
    <w:rsid w:val="00D364A7"/>
    <w:rsid w:val="00D43EF1"/>
    <w:rsid w:val="00D44257"/>
    <w:rsid w:val="00D4538D"/>
    <w:rsid w:val="00D46A50"/>
    <w:rsid w:val="00D502DA"/>
    <w:rsid w:val="00D52DA0"/>
    <w:rsid w:val="00D5305F"/>
    <w:rsid w:val="00D54DBB"/>
    <w:rsid w:val="00D554DA"/>
    <w:rsid w:val="00D65A1C"/>
    <w:rsid w:val="00D6601D"/>
    <w:rsid w:val="00D71D50"/>
    <w:rsid w:val="00D71F86"/>
    <w:rsid w:val="00D744AE"/>
    <w:rsid w:val="00D84B49"/>
    <w:rsid w:val="00D8544B"/>
    <w:rsid w:val="00D86387"/>
    <w:rsid w:val="00D863B4"/>
    <w:rsid w:val="00D91E91"/>
    <w:rsid w:val="00DA1F78"/>
    <w:rsid w:val="00DA27AE"/>
    <w:rsid w:val="00DA2F3B"/>
    <w:rsid w:val="00DB498E"/>
    <w:rsid w:val="00DC37E0"/>
    <w:rsid w:val="00DC4876"/>
    <w:rsid w:val="00DC5121"/>
    <w:rsid w:val="00DD4423"/>
    <w:rsid w:val="00DD4605"/>
    <w:rsid w:val="00DD75BF"/>
    <w:rsid w:val="00DF2A53"/>
    <w:rsid w:val="00DF68FE"/>
    <w:rsid w:val="00E05D44"/>
    <w:rsid w:val="00E10001"/>
    <w:rsid w:val="00E21EE2"/>
    <w:rsid w:val="00E24FB2"/>
    <w:rsid w:val="00E25374"/>
    <w:rsid w:val="00E31124"/>
    <w:rsid w:val="00E32DC6"/>
    <w:rsid w:val="00E349AB"/>
    <w:rsid w:val="00E40EFD"/>
    <w:rsid w:val="00E46D24"/>
    <w:rsid w:val="00E479BB"/>
    <w:rsid w:val="00E51EF0"/>
    <w:rsid w:val="00E572E1"/>
    <w:rsid w:val="00E65378"/>
    <w:rsid w:val="00E655AA"/>
    <w:rsid w:val="00E66537"/>
    <w:rsid w:val="00E71E74"/>
    <w:rsid w:val="00E73507"/>
    <w:rsid w:val="00E82D4B"/>
    <w:rsid w:val="00E83D12"/>
    <w:rsid w:val="00E84439"/>
    <w:rsid w:val="00E87201"/>
    <w:rsid w:val="00E9040E"/>
    <w:rsid w:val="00E91DE5"/>
    <w:rsid w:val="00E932B2"/>
    <w:rsid w:val="00E9606F"/>
    <w:rsid w:val="00E97B66"/>
    <w:rsid w:val="00EA23AF"/>
    <w:rsid w:val="00EA3F8F"/>
    <w:rsid w:val="00EC7B09"/>
    <w:rsid w:val="00ED0C80"/>
    <w:rsid w:val="00EE1E57"/>
    <w:rsid w:val="00EE3687"/>
    <w:rsid w:val="00EE3B66"/>
    <w:rsid w:val="00EE62C9"/>
    <w:rsid w:val="00EE66BA"/>
    <w:rsid w:val="00EE780C"/>
    <w:rsid w:val="00EF0E1C"/>
    <w:rsid w:val="00EF160C"/>
    <w:rsid w:val="00EF305B"/>
    <w:rsid w:val="00EF307C"/>
    <w:rsid w:val="00EF3D9B"/>
    <w:rsid w:val="00EF3FAD"/>
    <w:rsid w:val="00EF5E21"/>
    <w:rsid w:val="00F0217D"/>
    <w:rsid w:val="00F12F5E"/>
    <w:rsid w:val="00F1394E"/>
    <w:rsid w:val="00F13EE7"/>
    <w:rsid w:val="00F173E7"/>
    <w:rsid w:val="00F22061"/>
    <w:rsid w:val="00F2384C"/>
    <w:rsid w:val="00F261DE"/>
    <w:rsid w:val="00F31E94"/>
    <w:rsid w:val="00F33EA3"/>
    <w:rsid w:val="00F3644B"/>
    <w:rsid w:val="00F36736"/>
    <w:rsid w:val="00F42B9C"/>
    <w:rsid w:val="00F471CA"/>
    <w:rsid w:val="00F4766B"/>
    <w:rsid w:val="00F532BC"/>
    <w:rsid w:val="00F70CA5"/>
    <w:rsid w:val="00F73ED4"/>
    <w:rsid w:val="00F8000B"/>
    <w:rsid w:val="00F803B6"/>
    <w:rsid w:val="00F86EC2"/>
    <w:rsid w:val="00FA0046"/>
    <w:rsid w:val="00FA4D17"/>
    <w:rsid w:val="00FA63CF"/>
    <w:rsid w:val="00FA6A8C"/>
    <w:rsid w:val="00FB3ECE"/>
    <w:rsid w:val="00FB46D4"/>
    <w:rsid w:val="00FB5A01"/>
    <w:rsid w:val="00FC25FB"/>
    <w:rsid w:val="00FC7A3F"/>
    <w:rsid w:val="00FE177D"/>
    <w:rsid w:val="00FF4833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FC555"/>
  <w15:chartTrackingRefBased/>
  <w15:docId w15:val="{6B35ADF6-07A4-46B3-93F3-9C42369E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B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35F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DF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16F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7618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618F7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7618F7"/>
  </w:style>
  <w:style w:type="table" w:styleId="a3">
    <w:name w:val="Table Grid"/>
    <w:basedOn w:val="a1"/>
    <w:uiPriority w:val="39"/>
    <w:rsid w:val="005A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8561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0">
    <w:name w:val="표준1"/>
    <w:basedOn w:val="a"/>
    <w:rsid w:val="001E0B0E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5">
    <w:name w:val="바탕글"/>
    <w:basedOn w:val="a"/>
    <w:rsid w:val="001E0B0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1F367A"/>
    <w:pPr>
      <w:ind w:leftChars="400" w:left="800"/>
    </w:pPr>
  </w:style>
  <w:style w:type="paragraph" w:styleId="a7">
    <w:name w:val="Date"/>
    <w:basedOn w:val="a"/>
    <w:next w:val="a"/>
    <w:link w:val="Char"/>
    <w:uiPriority w:val="99"/>
    <w:semiHidden/>
    <w:unhideWhenUsed/>
    <w:rsid w:val="001A312B"/>
  </w:style>
  <w:style w:type="character" w:customStyle="1" w:styleId="Char">
    <w:name w:val="날짜 Char"/>
    <w:basedOn w:val="a0"/>
    <w:link w:val="a7"/>
    <w:uiPriority w:val="99"/>
    <w:semiHidden/>
    <w:rsid w:val="001A312B"/>
  </w:style>
  <w:style w:type="paragraph" w:styleId="a8">
    <w:name w:val="header"/>
    <w:basedOn w:val="a"/>
    <w:link w:val="Char0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57828"/>
  </w:style>
  <w:style w:type="paragraph" w:styleId="a9">
    <w:name w:val="footer"/>
    <w:basedOn w:val="a"/>
    <w:link w:val="Char1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57828"/>
  </w:style>
  <w:style w:type="character" w:customStyle="1" w:styleId="1Char">
    <w:name w:val="제목 1 Char"/>
    <w:basedOn w:val="a0"/>
    <w:link w:val="1"/>
    <w:uiPriority w:val="9"/>
    <w:rsid w:val="00C35F26"/>
    <w:rPr>
      <w:rFonts w:ascii="굴림" w:eastAsia="굴림" w:hAnsi="굴림" w:cs="굴림"/>
      <w:b/>
      <w:bCs/>
      <w:kern w:val="36"/>
      <w:sz w:val="48"/>
      <w:szCs w:val="48"/>
    </w:rPr>
  </w:style>
  <w:style w:type="character" w:styleId="aa">
    <w:name w:val="Strong"/>
    <w:basedOn w:val="a0"/>
    <w:uiPriority w:val="22"/>
    <w:qFormat/>
    <w:rsid w:val="00C41ECD"/>
    <w:rPr>
      <w:b/>
      <w:bCs/>
    </w:rPr>
  </w:style>
  <w:style w:type="paragraph" w:styleId="ab">
    <w:name w:val="footnote text"/>
    <w:basedOn w:val="a"/>
    <w:link w:val="Char2"/>
    <w:uiPriority w:val="99"/>
    <w:semiHidden/>
    <w:unhideWhenUsed/>
    <w:rsid w:val="0040195A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40195A"/>
  </w:style>
  <w:style w:type="character" w:styleId="ac">
    <w:name w:val="footnote reference"/>
    <w:basedOn w:val="a0"/>
    <w:uiPriority w:val="99"/>
    <w:semiHidden/>
    <w:unhideWhenUsed/>
    <w:rsid w:val="0040195A"/>
    <w:rPr>
      <w:vertAlign w:val="superscript"/>
    </w:rPr>
  </w:style>
  <w:style w:type="character" w:styleId="ad">
    <w:name w:val="Hyperlink"/>
    <w:basedOn w:val="a0"/>
    <w:uiPriority w:val="99"/>
    <w:unhideWhenUsed/>
    <w:rsid w:val="00A608C6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4E6DFB"/>
    <w:rPr>
      <w:rFonts w:asciiTheme="majorHAnsi" w:eastAsiaTheme="majorEastAsia" w:hAnsiTheme="majorHAnsi" w:cstheme="majorBidi"/>
    </w:rPr>
  </w:style>
  <w:style w:type="character" w:styleId="ae">
    <w:name w:val="Emphasis"/>
    <w:basedOn w:val="a0"/>
    <w:uiPriority w:val="20"/>
    <w:qFormat/>
    <w:rsid w:val="006E7893"/>
    <w:rPr>
      <w:i/>
      <w:iCs/>
    </w:rPr>
  </w:style>
  <w:style w:type="character" w:customStyle="1" w:styleId="title-text">
    <w:name w:val="title-text"/>
    <w:basedOn w:val="a0"/>
    <w:rsid w:val="009515E4"/>
  </w:style>
  <w:style w:type="character" w:styleId="af">
    <w:name w:val="annotation reference"/>
    <w:basedOn w:val="a0"/>
    <w:uiPriority w:val="99"/>
    <w:semiHidden/>
    <w:unhideWhenUsed/>
    <w:rsid w:val="00226294"/>
    <w:rPr>
      <w:sz w:val="18"/>
      <w:szCs w:val="18"/>
    </w:rPr>
  </w:style>
  <w:style w:type="paragraph" w:styleId="af0">
    <w:name w:val="annotation text"/>
    <w:basedOn w:val="a"/>
    <w:link w:val="Char3"/>
    <w:uiPriority w:val="99"/>
    <w:unhideWhenUsed/>
    <w:rsid w:val="00226294"/>
    <w:pPr>
      <w:jc w:val="left"/>
    </w:pPr>
  </w:style>
  <w:style w:type="character" w:customStyle="1" w:styleId="Char3">
    <w:name w:val="메모 텍스트 Char"/>
    <w:basedOn w:val="a0"/>
    <w:link w:val="af0"/>
    <w:uiPriority w:val="99"/>
    <w:rsid w:val="00226294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226294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226294"/>
    <w:rPr>
      <w:b/>
      <w:bCs/>
    </w:rPr>
  </w:style>
  <w:style w:type="paragraph" w:styleId="af2">
    <w:name w:val="Balloon Text"/>
    <w:basedOn w:val="a"/>
    <w:link w:val="Char5"/>
    <w:uiPriority w:val="99"/>
    <w:semiHidden/>
    <w:unhideWhenUsed/>
    <w:rsid w:val="002262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2"/>
    <w:uiPriority w:val="99"/>
    <w:semiHidden/>
    <w:rsid w:val="00226294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title">
    <w:name w:val="ref-title"/>
    <w:basedOn w:val="a0"/>
    <w:rsid w:val="005062FC"/>
  </w:style>
  <w:style w:type="character" w:customStyle="1" w:styleId="3Char">
    <w:name w:val="제목 3 Char"/>
    <w:basedOn w:val="a0"/>
    <w:link w:val="3"/>
    <w:uiPriority w:val="9"/>
    <w:semiHidden/>
    <w:rsid w:val="007A16F3"/>
    <w:rPr>
      <w:rFonts w:asciiTheme="majorHAnsi" w:eastAsiaTheme="majorEastAsia" w:hAnsiTheme="majorHAnsi" w:cstheme="majorBidi"/>
    </w:rPr>
  </w:style>
  <w:style w:type="paragraph" w:styleId="af3">
    <w:name w:val="Normal (Web)"/>
    <w:basedOn w:val="a"/>
    <w:uiPriority w:val="99"/>
    <w:semiHidden/>
    <w:unhideWhenUsed/>
    <w:rsid w:val="00810E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ist-label">
    <w:name w:val="list-label"/>
    <w:basedOn w:val="a0"/>
    <w:rsid w:val="00810E90"/>
  </w:style>
  <w:style w:type="character" w:customStyle="1" w:styleId="highlight">
    <w:name w:val="highlight"/>
    <w:basedOn w:val="a0"/>
    <w:rsid w:val="005D4BCE"/>
  </w:style>
  <w:style w:type="character" w:customStyle="1" w:styleId="11">
    <w:name w:val="확인되지 않은 멘션1"/>
    <w:basedOn w:val="a0"/>
    <w:uiPriority w:val="99"/>
    <w:semiHidden/>
    <w:unhideWhenUsed/>
    <w:rsid w:val="008370F5"/>
    <w:rPr>
      <w:color w:val="605E5C"/>
      <w:shd w:val="clear" w:color="auto" w:fill="E1DFDD"/>
    </w:rPr>
  </w:style>
  <w:style w:type="paragraph" w:customStyle="1" w:styleId="p">
    <w:name w:val="p"/>
    <w:basedOn w:val="a"/>
    <w:rsid w:val="001816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2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3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6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5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0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5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8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0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7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4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2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0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8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3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2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4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0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08596-1DE5-4DDD-92FD-6E1B28EEC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제인</cp:lastModifiedBy>
  <cp:revision>2</cp:revision>
  <dcterms:created xsi:type="dcterms:W3CDTF">2025-08-29T06:53:00Z</dcterms:created>
  <dcterms:modified xsi:type="dcterms:W3CDTF">2025-08-29T06:53:00Z</dcterms:modified>
</cp:coreProperties>
</file>